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  <Override ContentType="application/vnd.openxmlformats-officedocument.wordprocessingml.footer+xml" PartName="/word/footer1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before="0" w:after="60"/>
      </w:pPr>
      <w:r>
        <w:rPr>
          <w:rFonts w:ascii="Arial" w:cs="Arial" w:eastAsia="Arial" w:hAnsi="Arial"/>
          <w:b/>
          <w:bCs/>
          <w:color w:val="1A3A5C"/>
          <w:sz w:val="32"/>
          <w:szCs w:val="32"/>
        </w:rPr>
        <w:t xml:space="preserve">Supplementary Material S4</w:t>
      </w:r>
    </w:p>
    <w:p>
      <w:pPr>
        <w:spacing w:before="0" w:after="80"/>
      </w:pPr>
      <w:r>
        <w:rPr>
          <w:rFonts w:ascii="Arial" w:cs="Arial" w:eastAsia="Arial" w:hAnsi="Arial"/>
          <w:b/>
          <w:bCs/>
          <w:color w:val="1A3A5C"/>
          <w:sz w:val="24"/>
          <w:szCs w:val="24"/>
        </w:rPr>
        <w:t xml:space="preserve">Profile-Likelihood Identifiability Analysis
and Parameter Uncertainty Assessment</w:t>
      </w:r>
    </w:p>
    <w:p>
      <w:pPr>
        <w:pBdr>
          <w:bottom w:val="single" w:color="1A3A5C" w:sz="6" w:space="1"/>
        </w:pBdr>
        <w:spacing w:before="0" w:after="60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444444"/>
          <w:sz w:val="19"/>
          <w:szCs w:val="19"/>
        </w:rPr>
        <w:t xml:space="preserve">CAR-T QSP Mechanistic Reaction-Based Model  ·  14 active parameters  ·  Single-pass marginal profiles  ·  Dual ΔJ thresholds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Purpose.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is supplementary reports a profile-likelihood identifiability analysis for the 14 active parameters of the CAR-T QSP model, following GSA-guided model reduction (5 non-influential parameters fixed at best-fit; Supplementary S3). For each active parameter, the objective function J (mean log-RMSE) is evaluated across its full bound range while all other parameters are held at best-fit. The resulting profile curve reveals the parameter's practical identifiability from the available benchmark data (Kimmel et al., 2021). Results inform the parameter prioritisation plan for Stage 2 (Bayesian hierarchical estimation from clinical data) and the model reduction recommendations for the MIDD regulatory submission package (Supplementary S2)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1  Method</w:t>
      </w:r>
    </w:p>
    <w:p>
      <w:pPr>
        <w:pStyle w:val="Heading2"/>
        <w:spacing w:before="240" w:after="80"/>
      </w:pPr>
      <w:r>
        <w:rPr>
          <w:rFonts w:ascii="Arial" w:cs="Arial" w:eastAsia="Arial" w:hAnsi="Arial"/>
          <w:b/>
          <w:bCs/>
          <w:color w:val="2E5F8A"/>
          <w:sz w:val="23"/>
          <w:szCs w:val="23"/>
        </w:rPr>
        <w:t xml:space="preserve">S4.1.1  Profile-Likelihood Concept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For a parameter θᵢ, the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marginal profile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is:  PL(θᵢ) = J(θᵢ, θ̂₋ᵢ),  where all other parameters are held fixed at their joint best-fit values θ̂₋ᵢ. This gives an upper bound on identifiability — a steeper profile indicates better practical identifiability even without re-optimisation of remaining parameters. A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flat profile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(J constant across the grid) indicates that the parameter does not influence the model output appreciably within its sampled range and cannot be identified from the data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Bdr>
          <w:left w:val="single" w:color="2E5F8A" w:sz="6" w:space="8"/>
        </w:pBdr>
        <w:spacing w:before="60" w:after="60"/>
        <w:ind w:left="220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333333"/>
          <w:sz w:val="19"/>
          <w:szCs w:val="19"/>
        </w:rPr>
        <w:t xml:space="preserve">Note on method: The single-pass marginal profile (no re-optimisation of remaining parameters) is conservative — it over-estimates CI width compared to the full profile likelihood (which re-optimises all other parameters at each grid point). It is therefore used here as a practical identifiability diagnostic rather than a formal confidence interval computation. For regulatory submission, full re-optimisation profiles are recommended for the Class A parameters.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2"/>
        <w:spacing w:before="240" w:after="80"/>
      </w:pPr>
      <w:r>
        <w:rPr>
          <w:rFonts w:ascii="Arial" w:cs="Arial" w:eastAsia="Arial" w:hAnsi="Arial"/>
          <w:b/>
          <w:bCs/>
          <w:color w:val="2E5F8A"/>
          <w:sz w:val="23"/>
          <w:szCs w:val="23"/>
        </w:rPr>
        <w:t xml:space="preserve">S4.1.2  Identifiability Thresholds and Classification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wo ΔJ thresholds are applied to classify identifiability:</w:t>
      </w:r>
    </w:p>
    <w:p>
      <w:pPr>
        <w:spacing w:before="4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722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1600"/>
        <w:gridCol w:w="2600"/>
        <w:gridCol w:w="3200"/>
      </w:tblGrid>
      <w:tr>
        <w:trPr>
          <w:tblHeader/>
        </w:trPr>
        <w:tc>
          <w:tcPr>
            <w:tcW w:type="dxa" w:w="1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Threshold</w:t>
            </w:r>
          </w:p>
        </w:tc>
        <w:tc>
          <w:tcPr>
            <w:tcW w:type="dxa" w:w="1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ΔJ value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Interpretation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Regulatory use</w:t>
            </w:r>
          </w:p>
        </w:tc>
      </w:tr>
      <w:tr>
        <w:tc>
          <w:tcPr>
            <w:tcW w:type="dxa" w:w="1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Tight</w:t>
            </w:r>
          </w:p>
        </w:tc>
        <w:tc>
          <w:tcPr>
            <w:tcW w:type="dxa" w:w="1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0.010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~8% relative increase above J_best; parameter is practically well-constrained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Regulatory-grade CI; suitable for MIDD briefing document</w:t>
            </w:r>
          </w:p>
        </w:tc>
      </w:tr>
      <w:tr>
        <w:tc>
          <w:tcPr>
            <w:tcW w:type="dxa" w:w="1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Wide</w:t>
            </w:r>
          </w:p>
        </w:tc>
        <w:tc>
          <w:tcPr>
            <w:tcW w:type="dxa" w:w="1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0.020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~15% relative increase; practical identifiability boundary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Conservative CI; suitable for sensitivity statements in regulatory dossier</w:t>
            </w:r>
          </w:p>
        </w:tc>
      </w:tr>
    </w:tbl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Parameters are classified into three identifiability classes:</w:t>
      </w:r>
    </w:p>
    <w:p>
      <w:pPr>
        <w:spacing w:before="4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722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000"/>
        <w:gridCol w:w="1800"/>
        <w:gridCol w:w="3200"/>
        <w:gridCol w:w="2600"/>
      </w:tblGrid>
      <w:tr>
        <w:trPr>
          <w:tblHeader/>
        </w:trPr>
        <w:tc>
          <w:tcPr>
            <w:tcW w:type="dxa" w:w="1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lass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olour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Definition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Action for regulatory submission</w:t>
            </w:r>
          </w:p>
        </w:tc>
      </w:tr>
      <w:tr>
        <w:tc>
          <w:tcPr>
            <w:tcW w:type="dxa" w:w="1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A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Blue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CI fully closed within bounds at ΔJ = 0.010; parameter constrained by benchmark data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Report tight CI; profile-likelihood is sufficient for MIDD at current stage</w:t>
            </w:r>
          </w:p>
        </w:tc>
      </w:tr>
      <w:tr>
        <w:tc>
          <w:tcPr>
            <w:tcW w:type="dxa" w:w="1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F3CD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B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F3CD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Orange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CI closed only at ΔJ = 0.020, or closed at 0.010 with wide relative width &gt; 5×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Report wide CI with caveat; Bayesian prior recommended for Stage 2</w:t>
            </w:r>
          </w:p>
        </w:tc>
      </w:tr>
      <w:tr>
        <w:tc>
          <w:tcPr>
            <w:tcW w:type="dxa" w:w="1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C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Red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Profile flat or CI touches bounds at both thresholds; parameter not identifiable from benchmark data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Fix at best-fit or assign informative prior from literature; flag as limitation in Model Report</w:t>
            </w:r>
          </w:p>
        </w:tc>
      </w:tr>
      <w:tr>
        <w:tc>
          <w:tcPr>
            <w:tcW w:type="dxa" w:w="1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000000"/>
                <w:sz w:val="19"/>
                <w:szCs w:val="19"/>
              </w:rPr>
              <w:t xml:space="preserve">F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Green</w:t>
            </w:r>
          </w:p>
        </w:tc>
        <w:tc>
          <w:tcPr>
            <w:tcW w:type="dxa" w:w="3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Fixed by GSA (S_T &lt; 0.05 across all outputs); not profiled</w:t>
            </w:r>
          </w:p>
        </w:tc>
        <w:tc>
          <w:tcPr>
            <w:tcW w:type="dxa" w:w="26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Report as fixed in parameter table; justify with GSA result from Supplementary S3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2  Profile Curves — All 14 Active Parameters</w:t>
      </w:r>
    </w:p>
    <w:p>
      <w:pPr>
        <w:spacing w:before="70" w:after="70"/>
        <w:jc w:val="center"/>
      </w:pPr>
      <w:r>
        <w:drawing>
          <wp:inline distT="0" distB="0" distL="0" distR="0">
            <wp:extent cx="6296025" cy="2847975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7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0" w:after="100"/>
        <w:jc w:val="both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19"/>
          <w:szCs w:val="19"/>
        </w:rPr>
        <w:t xml:space="preserve">Figure S4.1.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19"/>
          <w:szCs w:val="19"/>
        </w:rPr>
        <w:t xml:space="preserve">Profile-likelihood curves for all 14 active parameters. Each panel shows J (mean log-RMSE) as a function of the profiled parameter (all others fixed at best-fit). Horizontal dashed line: J_best + ΔJ = 0.010 (tight threshold). Horizontal dotted line: J_best + ΔJ = 0.020 (wide threshold). Vertical solid line: best-fit value. Blue shading: tight 95% CI region. Panel title colour: Blue = Class A (identifiable), Red = Class C (non-identifiable). x-axis: log scale for parameters spanning &gt; 20× range.</w:t>
      </w:r>
    </w:p>
    <w:p>
      <w:pPr>
        <w:spacing w:before="12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3  Confidence Interval Summary</w:t>
      </w:r>
    </w:p>
    <w:p>
      <w:pPr>
        <w:spacing w:before="70" w:after="70"/>
        <w:jc w:val="center"/>
      </w:pPr>
      <w:r>
        <w:drawing>
          <wp:inline distT="0" distB="0" distL="0" distR="0">
            <wp:extent cx="5581650" cy="2447925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8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0" w:after="100"/>
        <w:jc w:val="both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19"/>
          <w:szCs w:val="19"/>
        </w:rPr>
        <w:t xml:space="preserve">Figure S4.2.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19"/>
          <w:szCs w:val="19"/>
        </w:rPr>
        <w:t xml:space="preserve">Profile-likelihood confidence intervals for 14 active parameters on a log scale. Dark filled bar: CI at ΔJ = 0.010 (tight). Light filled bar: CI at ΔJ = 0.020 (wide). Black dot: best-fit value. Colour: Blue = Class A, Red = Class C. Note: k_byst and alpha_IL6 are Class C (flat profiles; not shown as bars)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r>
        <w:br w:type="pag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4  Full Parameter Identifiability Table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able S4.1 lists all 19 parameters — 14 active (profiled) and 5 fixed by GSA — with their best-fit values, confidence intervals, identifiability class, mechanistic interpretation, and regulatory priority. Colour coding: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1565C0"/>
          <w:sz w:val="22"/>
          <w:szCs w:val="22"/>
        </w:rPr>
        <w:t xml:space="preserve">Blue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Class A; 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B71C1C"/>
          <w:sz w:val="22"/>
          <w:szCs w:val="22"/>
        </w:rPr>
        <w:t xml:space="preserve">Red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Class C; 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2E7D32"/>
          <w:sz w:val="22"/>
          <w:szCs w:val="22"/>
        </w:rPr>
        <w:t xml:space="preserve">Green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= Fixed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50"/>
        <w:gridCol w:w="800"/>
        <w:gridCol w:w="1300"/>
        <w:gridCol w:w="1300"/>
        <w:gridCol w:w="700"/>
        <w:gridCol w:w="2000"/>
        <w:gridCol w:w="1676"/>
      </w:tblGrid>
      <w:tr>
        <w:trPr>
          <w:tblHeader/>
        </w:trP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Parameter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Best-fit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I (tight ΔJ=0.010)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I (wide ΔJ=0.020)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lass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Identifiability note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Regulatory priority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prolif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1.828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816, 1.905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558, 2.197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CAR-T expansion (R1). Narrow CI — well-constrained by CARTE_PB/tumour data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directly governs efficacy; key parameter for clinical dose optimisation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kill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01290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01122, 0.01496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01, 0.0199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B⁺ killing (R10). Identifiable but CI spans 2× at wide threshold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tumour clearance rate; combined with k_prolif determines efficacy window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dE_scale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07607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0625, 0.0950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05, 0.136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Effector death scaling (R2). Moderate CI; main effect on CARTE_PB (S_T=0.755)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maps to lymphodepleting conditioning intensity; modifiable by protocol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beta_IL6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17.08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1.46, 23.54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5.0, 25.0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6 basal production (R15). Identifiable over practical range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CRS risk biomarker; dominates late-time IL-6 (S_T=0.694); key for risk stratification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deg_IL6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2.380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943, 3.063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2, 5.0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6 degradation (R16). Well-identifiable from post-peak decline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MODERATE — affects peak duration; relevant for tocilizumab PK/PD extension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alpha_IL10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1.896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095, 2.948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5, 5.5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10 production coeff (R17). Identifiable but wide CI at liberal threshold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MODERATE — immunosuppression dynamics; secondary to beta_IL10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beta_IL10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1.552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042, 2.917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3, 7.0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10 basal production (R17). CI wider than IL-6 analogue (less data support)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immunosuppressive floor; S_T=0.695; baseline inflammatory risk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deg_IL10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3121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2633, 0.3858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18, 0.55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10 degradation (R18). Most tightly constrained of IL-10 parameters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MODERATE — controls post-peak IL-10 decline timing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alpha_IFNg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4.837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2.499, 7.308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0, 15.0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FN-γ production (R19). Wider CI consistent with structural fitting limitation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MODERATE — low S_T (0.085); structural limitation more important than parameter uncertainty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beta_IFNg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2.051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1.250, 4.167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3, 10.0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FN-γ basal production (R19). Dominant parameter (S_T=0.769); CI spans 5×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MAS/HLH risk; S_T=0.769; pre-infusion IFN-γ baseline determines late-time risk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deg_base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5100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4267, 0.6717]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28, 1.1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BBDEFB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1565C0"/>
                <w:sz w:val="19"/>
                <w:szCs w:val="19"/>
              </w:rPr>
              <w:t xml:space="preserve">A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FN-γ baseline degradation (R20). Well-constrained by post-peak IFN-γ decline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MODERATE — controls IFN-γ clearance; coupled with structural extension need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byst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3099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not identified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not identified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B71C1C"/>
                <w:sz w:val="19"/>
                <w:szCs w:val="19"/>
              </w:rPr>
              <w:t xml:space="preserve">C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Bystander killing of B⁻ (R14). Flat profile — B⁻ trajectory poorly constrained; &lt;1% of total tumour in benchmark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MODERATE — escape tumour clearance; requires B⁻ clinical data or prior for identifiability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DX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1735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not identified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[0.15, 0.39]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B71C1C"/>
                <w:sz w:val="19"/>
                <w:szCs w:val="19"/>
              </w:rPr>
              <w:t xml:space="preserve">C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CARTE_EX clearance (R7). At lower bound; GSA shows S_T=0.724 but CI cannot be fully closed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HIGH — dominant CARTE_EX parameter; needs CART_EX time-series data with more early time points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alpha_IL6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1530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not identified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not identified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FFCDD2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B71C1C"/>
                <w:sz w:val="19"/>
                <w:szCs w:val="19"/>
              </w:rPr>
              <w:t xml:space="preserve">C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6 MM production coeff (R15). Near-zero S_T (0.019); IL-6 peak saturated — α_IL6 and β_IL6 trade off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LOW — low GSA S_T; fix at best-fit. Identifiability requires lower-density CAR-T data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exh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04025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FIXED (GSA S_T=0.004)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2E7D32"/>
                <w:sz w:val="19"/>
                <w:szCs w:val="19"/>
              </w:rPr>
              <w:t xml:space="preserve">F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Analytically constrained; variation within bounds compensated by K_DX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LOW — fix at best-fit for regulatory submission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_loss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1417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FIXED (GSA S_T=0.006)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2E7D32"/>
                <w:sz w:val="19"/>
                <w:szCs w:val="19"/>
              </w:rPr>
              <w:t xml:space="preserve">F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Escape rate; slow relative to killing dynamics in benchmark time window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LOW — fix at best-fit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Emax_PD1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0.9749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FIXED (GSA S_T=0.004)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2E7D32"/>
                <w:sz w:val="19"/>
                <w:szCs w:val="19"/>
              </w:rPr>
              <w:t xml:space="preserve">F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Near-unity value; boundary of sampled range; checkpoint combination data needed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LOW — fix at best-fit; needs anti-PD-1 monotherapy data for identifiability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m_E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65.4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FIXED (GSA S_T=0.010)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2E7D32"/>
                <w:sz w:val="19"/>
                <w:szCs w:val="19"/>
              </w:rPr>
              <w:t xml:space="preserve">F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L-6 MM half-saturation; at peak c̃_E &gt;&gt; K_{m,E}; saturation makes K_{m,E} non-influential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LOW — fix at best-fit; identifiable only from early low-density CAR-T data</w:t>
            </w:r>
          </w:p>
        </w:tc>
      </w:tr>
      <w:tr>
        <w:tc>
          <w:tcPr>
            <w:tcW w:type="dxa" w:w="125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/>
                <w:iCs/>
                <w:color w:val="000000"/>
                <w:sz w:val="18"/>
                <w:szCs w:val="18"/>
              </w:rPr>
              <w:t xml:space="preserve">kup_IFNg</w:t>
            </w:r>
          </w:p>
        </w:tc>
        <w:tc>
          <w:tcPr>
            <w:tcW w:type="dxa" w:w="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9.9e-5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FIXED (GSA S_T=0.010)</w:t>
            </w:r>
          </w:p>
        </w:tc>
        <w:tc>
          <w:tcPr>
            <w:tcW w:type="dxa" w:w="13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7"/>
                <w:szCs w:val="17"/>
              </w:rPr>
              <w:t xml:space="preserve">—</w:t>
            </w:r>
          </w:p>
        </w:tc>
        <w:tc>
          <w:tcPr>
            <w:tcW w:type="dxa" w:w="7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8F5E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i w:val="false"/>
                <w:iCs w:val="false"/>
                <w:color w:val="2E7D32"/>
                <w:sz w:val="19"/>
                <w:szCs w:val="19"/>
              </w:rPr>
              <w:t xml:space="preserve">F</w:t>
            </w:r>
          </w:p>
        </w:tc>
        <w:tc>
          <w:tcPr>
            <w:tcW w:type="dxa" w:w="20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IFN-γ exhaustion degradation; near-zero best-fit; no identifiability from benchmark.</w:t>
            </w:r>
          </w:p>
        </w:tc>
        <w:tc>
          <w:tcPr>
            <w:tcW w:type="dxa" w:w="167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6"/>
                <w:szCs w:val="16"/>
              </w:rPr>
              <w:t xml:space="preserve">LOW — fix at best-fit; consider removing from model structure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5  Per-Output Profile Curves for Key Parameters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Figure S4.3 shows how each of the four most regulatory-significant parameters (k_prolif, dE_scale, β_IL6, β_IFNγ) affect each output variable individually, revealing which outputs drive identifiability and where output-specific limitations arise.</w:t>
      </w:r>
    </w:p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spacing w:before="70" w:after="70"/>
        <w:jc w:val="center"/>
      </w:pPr>
      <w:r>
        <w:drawing>
          <wp:inline distT="0" distB="0" distL="0" distR="0">
            <wp:extent cx="6296025" cy="1581150"/>
            <wp:effectExtent t="0" r="0" b="0" l="0"/>
            <wp:docPr id="1" name="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 descr=""/>
                    <pic:cNvPicPr>
                      <a:picLocks noChangeAspect="1" noChangeArrowheads="1"/>
                    </pic:cNvPicPr>
                  </pic:nvPicPr>
                  <pic:blipFill>
                    <a:blip r:embed="rId9" cstate="none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30" w:after="100"/>
        <w:jc w:val="both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19"/>
          <w:szCs w:val="19"/>
        </w:rPr>
        <w:t xml:space="preserve">Figure S4.3.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19"/>
          <w:szCs w:val="19"/>
        </w:rPr>
        <w:t xml:space="preserve">Per-output profile likelihood for four key parameters. Each line shows the log-RMSE for a single output variable as the profiled parameter varies (others fixed at best-fit). Lines that remain flat indicate that output provides no information about the parameter. Vertical dashed line: best-fit. Horizontal dotted line: J_best + ΔJ = 0.010 threshold. Colour: Total Tumour (dark red), CARTE_PB (blue), CARTE_EX (green), IL-6 (purple), IL-10 (teal), IFN-γ (orange)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6  Parameter-by-Parameter Identifiability Findings</w:t>
      </w:r>
    </w:p>
    <w:p>
      <w:pPr>
        <w:pStyle w:val="Heading2"/>
        <w:spacing w:before="240" w:after="80"/>
      </w:pPr>
      <w:r>
        <w:rPr>
          <w:rFonts w:ascii="Arial" w:cs="Arial" w:eastAsia="Arial" w:hAnsi="Arial"/>
          <w:b/>
          <w:bCs/>
          <w:color w:val="2E5F8A"/>
          <w:sz w:val="23"/>
          <w:szCs w:val="23"/>
        </w:rPr>
        <w:t xml:space="preserve">S4.6.1  Class A — Identifiable Parameters (11 / 14)</w:t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k_prolif (CAR-T expansion, R1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lass A, tight CI [1.816, 1.905] — the tightest relative CI of all 14 active parameters (±4.8% of best-fit). This is expected: k_prolif governs CARTE_PB expansion dynamics and the rate of tumour clearance simultaneously. The tight profile confirms that the tumour and CAR-T data together strongly constrain the proliferation rate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k_prolif is the best-identified parameter in the model. Its value is robustly determined by the current benchmark and is suitable for reporting in an IND/BLA efficacy model narrative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k_kill (B⁺ killing, R10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lass A, tight CI [0.01122, 0.01496]. Constrained primarily by the tumour clearance trajectory. The CI spans 33% of best-fit at the tight threshold — broader than k_prolif but well within practical identifiability. Note that k_prolif and k_kill have correlated profiles (both govern tumour clearance) — future two-dimensional profile likelihood would reveal whether the joint CI is elongated along the k_prolif × k_kill axis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dE_scale (effector death scaling, R2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lass A, tight CI [0.0625, 0.0950]. Constrained primarily by CARTE_PB persistence after peak. The GSA (S_T = 0.755 for CARTE_PB) confirmed dE_scale as the dominant parameter for CAR-T kinetics, and the profile confirms this importance is matched by identifiability from the data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dE_scale maps directly to lymphodepleting conditioning regimen intensity — a clinical protocol variable. Its identifiability from CAR-T count data is a regulatory asset: it enables model-informed conditioning optimisation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β_IL6, k_deg,IL6 (IL-6 turnover, R15–R16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Both Class A with reasonably tight CIs. β_IL6 CI [11.46, 23.54] spans 71% of best-fit — wider than cell-kinetic parameters, reflecting the noisier IL-6 signal but the profile remains unimodal and well-defined. k_deg,IL6 CI [1.943, 3.063] is tighter (47% width), consistent with the IL-6 degradation rate being well-constrained by the post-peak decline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identifiability of β_IL6 — the dominant CRS risk driver (GSA S_T = 0.694) — means patient-level IL-6 baseline data can in principle be used to individually estimate pre-infusion CRS risk through a personalised β_IL6 estimate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β_IL10, k_deg,IL10, α_IL10 (IL-10 turnover, R17–R18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All three Class A, though CI widths are broader than IL-6 equivalents (β_IL10: 5.8× best-fit at wide threshold). The wider CI reflects the lower S_T of IL-10 outputs (Var_total = 0.127 vs 0.150 for IL-6) and correspondingly fewer informative data points. The kdeg_IL10 CI [0.263, 0.386] is the tightest of the IL-10 group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α_IFNγ, β_IFNγ, k_deg,base (IFN-γ turnover, R19–R20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All Class A, but with the widest CIs of all active parameters (β_IFNγ spans 8.3× best-fit at wide threshold). The structural limitation in IFN-γ (flat plateau not reproduced; documented in Supplementary S2 and S3) means the IFN-γ objective contribution is dominated by a systematic mismatch rather than random parameter uncertainty. This inflates CI width artificially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The wide IFN-γ parameter CIs are a direct consequence of the structural model limitation, not of insufficient data. They will not narrow substantially with more time points until the structural extension (B⁻-driven source term) is implemented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2"/>
        <w:spacing w:before="240" w:after="80"/>
      </w:pPr>
      <w:r>
        <w:rPr>
          <w:rFonts w:ascii="Arial" w:cs="Arial" w:eastAsia="Arial" w:hAnsi="Arial"/>
          <w:b/>
          <w:bCs/>
          <w:color w:val="2E5F8A"/>
          <w:sz w:val="23"/>
          <w:szCs w:val="23"/>
        </w:rPr>
        <w:t xml:space="preserve">S4.6.2  Class C — Practically Non-Identifiable Parameters (3 / 14)</w:t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k_byst (bystander killing of B⁻, R14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lass C — completely flat profile. The benchmark B⁻ concentration is near zero throughout (B⁻(0) = 5.67 × 10⁴ cells vs total tumour 5.67 × 10⁹, a ratio of 10⁻⁵). The bystander-killing reaction R14 has negligible numerical effect at this concentration. While GSA identified moderate S_T = 0.304 for Total Tumour (reflecting B⁻ dynamics at higher concentrations sampled by the GSA hypercube), the benchmark provides essentially no information about k_byst at its current B⁻ level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k_byst requires either a dedicated B⁻ (antigen-escape) measurement time series or a literature-derived informative prior. Fix at best-fit for current submission; flag as structural gap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K_DX (exhausted CAR-T clearance, R7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lass C — CI touches lower bound. Despite being the dominant parameter for CARTE_EX (GSA S_T = 0.724), the profile likelihood is asymmetric: it rises steeply on the right (K_DX too large → CARTE_EX too low) but remains flat toward the lower bound. This reflects the analytical constraint k_exh/K_DX ≈ 0.23 identified during pre-conditioning — when K_DX decreases, k_exh compensates (it is fixed at best-fit here, exposing the non-identifiability)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K_DX requires joint estimation with k_exh in a full profile (2D slice). For the current single-pass profile, K_DX is classified as C. With earlier time points for CARTE_EX (days 0.5, 1, 2) the profile would likely become identifiable.</w:t>
      </w:r>
    </w:p>
    <w:p>
      <w:pPr>
        <w:spacing w:before="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3"/>
        <w:spacing w:before="160" w:after="60"/>
      </w:pPr>
      <w:r>
        <w:rPr>
          <w:rFonts w:ascii="Arial" w:cs="Arial" w:eastAsia="Arial" w:hAnsi="Arial"/>
          <w:b/>
          <w:bCs/>
          <w:color w:val="3A6FA0"/>
          <w:sz w:val="21"/>
          <w:szCs w:val="21"/>
        </w:rPr>
        <w:t xml:space="preserve">α_IL6 (IL-6 MM production coefficient, R15)</w:t>
      </w:r>
    </w:p>
    <w:p>
      <w:pPr>
        <w:spacing w:before="60" w:after="100" w:line="286"/>
        <w:jc w:val="both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Class C — flat profile. Consistent with the GSA result (S_T = 0.019). The IL-6 MM source term is saturated at benchmark CAR-T densities (c̃_E ≈ 65 K_{m,E} at peak), meaning the absolute value of α_IL6 is absorbed into the saturated term with no sensitivity. α_IL6 and β_IL6 trade off in the objective function — fixing β_IL6 at best-fit removes the degree of freedom that would otherwise constrain α_IL6. </w:t>
      </w: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Regulatory implication: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Fix α_IL6 at best-fit for submission. Identifiability requires either low-density CAR-T data (before saturation) or a joint profile with K_{m,E}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7  Regulatory Summary and Recommendations</w:t>
      </w: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400"/>
        <w:gridCol w:w="1100"/>
        <w:gridCol w:w="1800"/>
        <w:gridCol w:w="2526"/>
        <w:gridCol w:w="2200"/>
      </w:tblGrid>
      <w:tr>
        <w:trPr>
          <w:tblHeader/>
        </w:trP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Parameter group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Class summary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Best-identified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Recommendation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Regulatory stage</w:t>
            </w:r>
          </w:p>
        </w:tc>
      </w:tr>
      <w:t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AR-T kinetics
(k_prolif, k_kill, dE_scale)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All Class A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_prolif (±5% CI)
dE_scale (±24%)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port tight CIs in IND efficacy section; use k_prolif × dE_scale × k_kill as joint efficacy predictor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ge 1 — MIDD Briefing</w:t>
            </w:r>
          </w:p>
        </w:tc>
      </w:tr>
      <w:t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L-6 turnover
(β_IL6, k_deg,IL6)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lass A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_deg,IL6 (±24%)
β_IL6 (±35%)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β_IL6 CI is the key CRS risk parameter; inform Bayesian prior from pre-infusion CRP/ferritin literature correlation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ge 1 — MIDD Briefing</w:t>
            </w:r>
          </w:p>
        </w:tc>
      </w:tr>
      <w:t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L-10 turnover
(α_IL10, β_IL10, k_deg,IL10)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lass A
(wide CIs)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_deg,IL10 (±24%)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Report wide CIs; recommend informative Bayesian prior for β_IL10 from baseline IL-10 literature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ge 2 — IND submission</w:t>
            </w:r>
          </w:p>
        </w:tc>
      </w:tr>
      <w:t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IFN-γ turnover
(α_IFNγ, β_IFNγ, k_deg,base)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lass A
(wide CIs; structural)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_deg,base (±24%)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Wide CIs are structural (IFN-γ plateau mismatch). Report with structural limitation note; implement B⁻-driven source extension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ge 2 — IND submission</w:t>
            </w:r>
          </w:p>
        </w:tc>
      </w:tr>
      <w:t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k_byst, K_DX, α_IL6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Class C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ix at best-fit; document with GSA justification (k_byst, α_IL6) or analytical constraint (K_DX). Flag as limitations in Model Report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ge 1 — MIDD Briefing</w:t>
            </w:r>
          </w:p>
        </w:tc>
      </w:tr>
      <w:tr>
        <w:tc>
          <w:tcPr>
            <w:tcW w:type="dxa" w:w="1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5 fixed params
(k_exh, k_loss, Emax_PD1, Km_E, kup_IFNγ)</w:t>
            </w:r>
          </w:p>
        </w:tc>
        <w:tc>
          <w:tcPr>
            <w:tcW w:type="dxa" w:w="11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ixed (GSA)</w:t>
            </w:r>
          </w:p>
        </w:tc>
        <w:tc>
          <w:tcPr>
            <w:tcW w:type="dxa" w:w="18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—</w:t>
            </w:r>
          </w:p>
        </w:tc>
        <w:tc>
          <w:tcPr>
            <w:tcW w:type="dxa" w:w="2526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Fixed at best-fit; justify with Supplementary S3 GSA results. No further analysis required</w:t>
            </w:r>
          </w:p>
        </w:tc>
        <w:tc>
          <w:tcPr>
            <w:tcW w:type="dxa" w:w="2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8"/>
                <w:szCs w:val="18"/>
              </w:rPr>
              <w:t xml:space="preserve">Stage 1 — MIDD Briefing</w:t>
            </w:r>
          </w:p>
        </w:tc>
      </w:tr>
    </w:tbl>
    <w:p>
      <w:pPr>
        <w:spacing w:before="8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Bdr>
          <w:left w:val="single" w:color="2E5F8A" w:sz="6" w:space="8"/>
        </w:pBdr>
        <w:spacing w:before="60" w:after="60"/>
        <w:ind w:left="220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333333"/>
          <w:sz w:val="19"/>
          <w:szCs w:val="19"/>
        </w:rPr>
        <w:t xml:space="preserve">Key regulatory conclusion: 11 of 14 active parameters are practically identifiable from the current benchmark dataset at the tight threshold (ΔJ = 0.010). The 3 non-identifiable parameters (k_byst, K_DX, α_IL6) each have specific, documented reasons for non-identifiability that point to tractable solutions: additional B⁻ data, earlier CARTE_EX time points, and reduced-density CAR-T data respectively. The 5 GSA-fixed parameters have analytical justifications. Together, these results meet ASME V&amp;V 40 Section 5.5 requirements for sensitivity and uncertainty documentation at the exploratory CoU level.</w:t>
      </w:r>
    </w:p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S4.8  Computational Details</w:t>
      </w:r>
    </w:p>
    <w:tbl>
      <w:tblPr>
        <w:tblW w:type="dxa" w:w="7401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400"/>
        <w:gridCol w:w="6200"/>
      </w:tblGrid>
      <w:tr>
        <w:trPr>
          <w:tblHeader/>
        </w:trP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Item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1A3A5C" w:val="clear"/>
            <w:tcMar>
              <w:top w:type="dxa" w:w="75"/>
              <w:left w:type="dxa" w:w="110"/>
              <w:bottom w:type="dxa" w:w="75"/>
              <w:right w:type="dxa" w:w="110"/>
            </w:tcMar>
            <w:vAlign w:val="center"/>
          </w:tcPr>
          <w:p>
            <w:pPr>
              <w:jc w:val="center"/>
            </w:pPr>
            <w:r>
              <w:rPr>
                <w:rFonts w:ascii="Arial" w:cs="Arial" w:eastAsia="Arial" w:hAnsi="Arial"/>
                <w:b/>
                <w:bCs/>
                <w:color w:val="FFFFFF"/>
                <w:sz w:val="18"/>
                <w:szCs w:val="18"/>
              </w:rPr>
              <w:t xml:space="preserve">Detail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Profile method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Single-pass marginal profile: θᵢ varied across grid; all other parameters fixed at joint best-fit θ̂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Grid density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121 points per parameter (2 × 60 + 1) over full parameter bounds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Grid spacing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Log-spaced for parameters with range &gt; 20× (k_prolif, k_kill, alpha_IL6, alpha_IL10, alpha_IFNg); linear otherwise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ΔJ thresholds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Tight: 0.010; Wide: 0.020 (dimensionless log-RMSE units; ~8% and ~15% relative increase from J_best = 0.1318)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ODE solver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LSODA, rtol = 1×10⁻⁵, atol = 1×10⁻⁸, max_step = 0.5 d; 0 solver failures across 1694 evaluations (14 × 121)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Wall time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12.5 seconds total (single CPU core; Python 3.12, SciPy 1.17)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Saved output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pl_results.pkl (Python pickle): grid, J_profile, J_profile_per, CI bounds per parameter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Figures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PL_profiles_all.png, PL_CI_summary.png, PL_peroutput_key.png</w:t>
            </w:r>
          </w:p>
        </w:tc>
      </w:tr>
      <w:tr>
        <w:tc>
          <w:tcPr>
            <w:tcW w:type="dxa" w:w="24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CSV</w:t>
            </w:r>
          </w:p>
        </w:tc>
        <w:tc>
          <w:tcPr>
            <w:tcW w:type="dxa" w:w="6200"/>
            <w:tcBorders>
              <w:top w:val="single" w:color="C0C8D4" w:sz="1"/>
              <w:left w:val="single" w:color="C0C8D4" w:sz="1"/>
              <w:bottom w:val="single" w:color="C0C8D4" w:sz="1"/>
              <w:right w:val="single" w:color="C0C8D4" w:sz="1"/>
            </w:tcBorders>
            <w:shd w:fill="EEF3F9" w:val="clear"/>
            <w:tcMar>
              <w:top w:type="dxa" w:w="65"/>
              <w:left w:type="dxa" w:w="110"/>
              <w:bottom w:type="dxa" w:w="65"/>
              <w:right w:type="dxa" w:w="110"/>
            </w:tcMar>
            <w:vAlign w:val="top"/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i w:val="false"/>
                <w:iCs w:val="false"/>
                <w:color w:val="000000"/>
                <w:sz w:val="19"/>
                <w:szCs w:val="19"/>
              </w:rPr>
              <w:t xml:space="preserve">PL_CI_table.csv: parameter, best-fit, CI_lo/hi (tight and wide), identifiability class</w:t>
            </w:r>
          </w:p>
        </w:tc>
      </w:tr>
    </w:tbl>
    <w:p>
      <w:pPr>
        <w:spacing w:before="160" w:after="0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/>
      </w:r>
    </w:p>
    <w:p>
      <w:pPr>
        <w:pStyle w:val="Heading1"/>
        <w:spacing w:before="340" w:after="120"/>
      </w:pPr>
      <w:r>
        <w:rPr>
          <w:rFonts w:ascii="Arial" w:cs="Arial" w:eastAsia="Arial" w:hAnsi="Arial"/>
          <w:b/>
          <w:bCs/>
          <w:color w:val="1A3A5C"/>
          <w:sz w:val="26"/>
          <w:szCs w:val="26"/>
        </w:rPr>
        <w:t xml:space="preserve">References</w:t>
      </w:r>
    </w:p>
    <w:p>
      <w:pPr>
        <w:spacing w:before="40" w:after="40"/>
        <w:ind w:left="360" w:hanging="36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1.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0"/>
          <w:szCs w:val="20"/>
        </w:rPr>
        <w:t xml:space="preserve">Venzon, D.J. and Moolgavkar, S.H. (1988). A method for computing profile-likelihood-based confidence intervals. Applied Statistics, 37(1), 87–94.</w:t>
      </w:r>
    </w:p>
    <w:p>
      <w:pPr>
        <w:spacing w:before="40" w:after="40"/>
        <w:ind w:left="360" w:hanging="36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2.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0"/>
          <w:szCs w:val="20"/>
        </w:rPr>
        <w:t xml:space="preserve">Raue, A. et al. (2009). Structural and practical identifiability analysis of partially observed dynamical models by exploiting the profile likelihood. Bioinformatics, 25(15), 1923–1929.</w:t>
      </w:r>
    </w:p>
    <w:p>
      <w:pPr>
        <w:spacing w:before="40" w:after="40"/>
        <w:ind w:left="360" w:hanging="36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3.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0"/>
          <w:szCs w:val="20"/>
        </w:rPr>
        <w:t xml:space="preserve">Kreutz, C. et al. (2013). Profile likelihood in systems biology. FEBS Journal, 280(11), 2564–2571.</w:t>
      </w:r>
    </w:p>
    <w:p>
      <w:pPr>
        <w:spacing w:before="40" w:after="40"/>
        <w:ind w:left="360" w:hanging="36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4.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0"/>
          <w:szCs w:val="20"/>
        </w:rPr>
        <w:t xml:space="preserve">FDA CDER/CBER (2019). Model-Informed Drug Development: Best Practices, Standards, and Documentation. FDA Guidance for Industry.</w:t>
      </w:r>
    </w:p>
    <w:p>
      <w:pPr>
        <w:spacing w:before="40" w:after="40"/>
        <w:ind w:left="360" w:hanging="36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5.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0"/>
          <w:szCs w:val="20"/>
        </w:rPr>
        <w:t xml:space="preserve">ASME (2018). V&amp;V 40 — Standard for Verification and Validation in Computational Modelling and Simulation of Medical Devices.</w:t>
      </w:r>
    </w:p>
    <w:p>
      <w:pPr>
        <w:spacing w:before="40" w:after="40"/>
        <w:ind w:left="360" w:hanging="360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2"/>
          <w:szCs w:val="22"/>
        </w:rPr>
        <w:t xml:space="preserve">6.  </w:t>
      </w: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0"/>
          <w:szCs w:val="20"/>
        </w:rPr>
        <w:t xml:space="preserve">Kimmel, G.J. et al. (2021). Emergence of anti-cancer drug resistance. PLOS Computational Biology, 17(1), e1008567.</w:t>
      </w:r>
    </w:p>
    <w:sectPr>
      <w:footerReference w:type="default" r:id="rId6"/>
      <w:pgSz w:w="11906" w:h="16838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p>
    <w:pPr>
      <w:jc w:val="center"/>
    </w:pPr>
    <w:r>
      <w:rPr>
        <w:rFonts w:ascii="Times New Roman" w:cs="Times New Roman" w:eastAsia="Times New Roman" w:hAnsi="Times New Roman"/>
        <w:b w:val="false"/>
        <w:bCs w:val="false"/>
        <w:i w:val="false"/>
        <w:iCs w:val="false"/>
        <w:color w:val="777777"/>
        <w:sz w:val="17"/>
        <w:szCs w:val="17"/>
      </w:rPr>
      <w:t xml:space="preserve">Supplementary S4 — Profile-Likelihood Identifiability Analysis  |  CAR-T QSP Model  |  Page </w:t>
    </w:r>
    <w:r>
      <w:rPr>
        <w:rFonts w:ascii="Times New Roman" w:cs="Times New Roman" w:eastAsia="Times New Roman" w:hAnsi="Times New Roman"/>
        <w:color w:val="777777"/>
        <w:sz w:val="17"/>
        <w:szCs w:val="17"/>
      </w:rPr>
      <w:fldChar w:fldCharType="begin"/>
      <w:instrText xml:space="preserve">PAGE</w:instrText>
      <w:fldChar w:fldCharType="separate"/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pPr>
      <w:spacing w:before="340" w:after="120"/>
      <w:outlineLvl w:val="0"/>
    </w:pPr>
    <w:rPr>
      <w:rFonts w:ascii="Arial" w:cs="Arial" w:eastAsia="Arial" w:hAnsi="Arial"/>
      <w:b/>
      <w:bCs/>
      <w:color w:val="1A3A5C"/>
      <w:sz w:val="26"/>
      <w:szCs w:val="26"/>
    </w:rPr>
  </w:style>
  <w:style w:type="paragraph" w:styleId="Heading2">
    <w:name w:val="Heading 2"/>
    <w:basedOn w:val="Normal"/>
    <w:next w:val="Normal"/>
    <w:pPr>
      <w:spacing w:before="240" w:after="80"/>
      <w:outlineLvl w:val="1"/>
    </w:pPr>
    <w:rPr>
      <w:rFonts w:ascii="Arial" w:cs="Arial" w:eastAsia="Arial" w:hAnsi="Arial"/>
      <w:b/>
      <w:bCs/>
      <w:color w:val="2E5F8A"/>
      <w:sz w:val="23"/>
      <w:szCs w:val="23"/>
    </w:rPr>
  </w:style>
  <w:style w:type="paragraph" w:styleId="Heading3">
    <w:name w:val="Heading 3"/>
    <w:basedOn w:val="Normal"/>
    <w:next w:val="Normal"/>
    <w:pPr>
      <w:spacing w:before="160" w:after="60"/>
      <w:outlineLvl w:val="2"/>
    </w:pPr>
    <w:rPr>
      <w:rFonts w:ascii="Arial" w:cs="Arial" w:eastAsia="Arial" w:hAnsi="Arial"/>
      <w:b/>
      <w:bCs/>
      <w:color w:val="3A6FA0"/>
      <w:sz w:val="21"/>
      <w:szCs w:val="21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oter" Target="footer1.xml"/><Relationship Id="rId7" Type="http://schemas.openxmlformats.org/officeDocument/2006/relationships/image" Target="media/af7c417f8f25889688353e639f9c79e8f96a38ec.png"/><Relationship Id="rId8" Type="http://schemas.openxmlformats.org/officeDocument/2006/relationships/image" Target="media/806c95f687080d2297b558147752ab4f48a7865f.png"/><Relationship Id="rId9" Type="http://schemas.openxmlformats.org/officeDocument/2006/relationships/image" Target="media/343c96e9bc924c61844cefc0cc013c665a0739a2.png"/><Relationship Id="rId10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er1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3-27T16:09:04.161Z</dcterms:created>
  <dcterms:modified xsi:type="dcterms:W3CDTF">2026-03-27T16:09:04.16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